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491" w:rsidRPr="004A645A" w:rsidRDefault="00F84F5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4A645A" w:rsidRPr="004A645A">
        <w:rPr>
          <w:rFonts w:ascii="Times New Roman" w:hAnsi="Times New Roman" w:cs="Times New Roman"/>
          <w:b/>
          <w:sz w:val="24"/>
          <w:szCs w:val="24"/>
        </w:rPr>
        <w:t>Table</w:t>
      </w:r>
      <w:r w:rsidR="00C3761B" w:rsidRPr="004A645A">
        <w:rPr>
          <w:rFonts w:ascii="Times New Roman" w:hAnsi="Times New Roman" w:cs="Times New Roman"/>
          <w:b/>
          <w:sz w:val="24"/>
          <w:szCs w:val="24"/>
        </w:rPr>
        <w:t xml:space="preserve">. List of primers used for </w:t>
      </w:r>
      <w:r w:rsidR="00C07BC4">
        <w:rPr>
          <w:rFonts w:ascii="Times New Roman" w:hAnsi="Times New Roman" w:cs="Times New Roman" w:hint="eastAsia"/>
          <w:b/>
          <w:sz w:val="24"/>
          <w:szCs w:val="24"/>
        </w:rPr>
        <w:t>ChIP</w:t>
      </w:r>
      <w:r w:rsidR="001848C2">
        <w:rPr>
          <w:rFonts w:ascii="Times New Roman" w:hAnsi="Times New Roman" w:cs="Times New Roman"/>
          <w:b/>
          <w:sz w:val="24"/>
          <w:szCs w:val="24"/>
        </w:rPr>
        <w:t>-qPC</w:t>
      </w:r>
      <w:r w:rsidR="001848C2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C3761B" w:rsidRPr="004A645A">
        <w:rPr>
          <w:rFonts w:ascii="Times New Roman" w:hAnsi="Times New Roman" w:cs="Times New Roman"/>
          <w:b/>
          <w:sz w:val="24"/>
          <w:szCs w:val="24"/>
        </w:rPr>
        <w:t xml:space="preserve">.  </w:t>
      </w:r>
    </w:p>
    <w:tbl>
      <w:tblPr>
        <w:tblStyle w:val="a3"/>
        <w:tblW w:w="90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962"/>
        <w:gridCol w:w="151"/>
        <w:gridCol w:w="1113"/>
      </w:tblGrid>
      <w:tr w:rsidR="00E42B9E" w:rsidRPr="00C3761B" w:rsidTr="00F84F52">
        <w:trPr>
          <w:trHeight w:val="661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E42B9E" w:rsidRPr="00C3761B" w:rsidRDefault="00E42B9E" w:rsidP="00183FFA">
            <w:pPr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Primer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E42B9E" w:rsidRPr="00C3761B" w:rsidRDefault="00E42B9E" w:rsidP="00183FFA">
            <w:pPr>
              <w:ind w:leftChars="88" w:left="176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Sequence (5’-3’)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2B9E" w:rsidRPr="00C3761B" w:rsidRDefault="00E42B9E" w:rsidP="00183FFA">
            <w:pPr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Reference</w:t>
            </w:r>
            <w:r w:rsidR="00F84F5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E42B9E" w:rsidRPr="00C3761B" w:rsidTr="00E42B9E">
        <w:trPr>
          <w:trHeight w:val="513"/>
          <w:jc w:val="center"/>
        </w:trPr>
        <w:tc>
          <w:tcPr>
            <w:tcW w:w="2835" w:type="dxa"/>
          </w:tcPr>
          <w:p w:rsidR="00E42B9E" w:rsidRPr="00C3761B" w:rsidRDefault="00E42B9E" w:rsidP="00183FF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PDH</w:t>
            </w:r>
            <w:r w:rsidR="0026232B">
              <w:rPr>
                <w:rFonts w:ascii="Times New Roman" w:hAnsi="Times New Roman" w:cs="Times New Roman"/>
                <w:sz w:val="22"/>
              </w:rPr>
              <w:t xml:space="preserve"> exon 1</w:t>
            </w:r>
            <w:r w:rsidRPr="00C3761B">
              <w:rPr>
                <w:rFonts w:ascii="Times New Roman" w:hAnsi="Times New Roman" w:cs="Times New Roman"/>
                <w:sz w:val="22"/>
              </w:rPr>
              <w:t xml:space="preserve"> - forward</w:t>
            </w:r>
          </w:p>
        </w:tc>
        <w:tc>
          <w:tcPr>
            <w:tcW w:w="5113" w:type="dxa"/>
            <w:gridSpan w:val="2"/>
          </w:tcPr>
          <w:p w:rsidR="00E42B9E" w:rsidRPr="00C3761B" w:rsidRDefault="002947A5" w:rsidP="00183FF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TCCTGTTCGACAGTCAGC</w:t>
            </w:r>
          </w:p>
        </w:tc>
        <w:tc>
          <w:tcPr>
            <w:tcW w:w="1113" w:type="dxa"/>
          </w:tcPr>
          <w:p w:rsidR="00E42B9E" w:rsidRPr="00C3761B" w:rsidRDefault="007D21A3" w:rsidP="0051442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237050">
              <w:rPr>
                <w:rFonts w:ascii="Times New Roman" w:hAnsi="Times New Roman" w:cs="Times New Roman"/>
                <w:sz w:val="22"/>
              </w:rPr>
              <w:t>5</w:t>
            </w:r>
            <w:r w:rsidR="00433B52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E42B9E" w:rsidRPr="00C3761B" w:rsidTr="00E42B9E">
        <w:trPr>
          <w:trHeight w:val="513"/>
          <w:jc w:val="center"/>
        </w:trPr>
        <w:tc>
          <w:tcPr>
            <w:tcW w:w="2835" w:type="dxa"/>
          </w:tcPr>
          <w:p w:rsidR="00E42B9E" w:rsidRPr="00C3761B" w:rsidRDefault="00E42B9E" w:rsidP="00183FF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PDH</w:t>
            </w:r>
            <w:r w:rsidRPr="00C3761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6232B">
              <w:rPr>
                <w:rFonts w:ascii="Times New Roman" w:hAnsi="Times New Roman" w:cs="Times New Roman"/>
                <w:sz w:val="22"/>
              </w:rPr>
              <w:t>exon 1</w:t>
            </w:r>
            <w:r w:rsidRPr="00C3761B">
              <w:rPr>
                <w:rFonts w:ascii="Times New Roman" w:hAnsi="Times New Roman" w:cs="Times New Roman"/>
                <w:sz w:val="22"/>
              </w:rPr>
              <w:t>- reverse</w:t>
            </w:r>
          </w:p>
        </w:tc>
        <w:tc>
          <w:tcPr>
            <w:tcW w:w="5113" w:type="dxa"/>
            <w:gridSpan w:val="2"/>
          </w:tcPr>
          <w:p w:rsidR="00E42B9E" w:rsidRPr="00C3761B" w:rsidRDefault="002947A5" w:rsidP="00183FF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TCAGGCCGTCCCTAGC</w:t>
            </w:r>
          </w:p>
        </w:tc>
        <w:tc>
          <w:tcPr>
            <w:tcW w:w="1113" w:type="dxa"/>
          </w:tcPr>
          <w:p w:rsidR="00E42B9E" w:rsidRPr="00C3761B" w:rsidRDefault="007D21A3" w:rsidP="002370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237050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42B9E" w:rsidRPr="00C3761B" w:rsidTr="00E42B9E">
        <w:trPr>
          <w:trHeight w:val="513"/>
          <w:jc w:val="center"/>
        </w:trPr>
        <w:tc>
          <w:tcPr>
            <w:tcW w:w="2835" w:type="dxa"/>
          </w:tcPr>
          <w:p w:rsidR="00E42B9E" w:rsidRPr="00C3761B" w:rsidRDefault="00E42B9E" w:rsidP="00183FF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21 ChIP 11</w:t>
            </w:r>
            <w:r w:rsidRPr="00C3761B">
              <w:rPr>
                <w:rFonts w:ascii="Times New Roman" w:hAnsi="Times New Roman" w:cs="Times New Roman"/>
                <w:sz w:val="22"/>
              </w:rPr>
              <w:t xml:space="preserve"> - forward</w:t>
            </w:r>
          </w:p>
        </w:tc>
        <w:tc>
          <w:tcPr>
            <w:tcW w:w="5113" w:type="dxa"/>
            <w:gridSpan w:val="2"/>
          </w:tcPr>
          <w:p w:rsidR="00E42B9E" w:rsidRPr="00C3761B" w:rsidRDefault="00836B6D" w:rsidP="00183FF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GGCAC</w:t>
            </w:r>
            <w:r w:rsidR="0026232B">
              <w:rPr>
                <w:rFonts w:ascii="Times New Roman" w:hAnsi="Times New Roman" w:cs="Times New Roman"/>
                <w:sz w:val="22"/>
              </w:rPr>
              <w:t>TCAGAGGAGGTGAGA</w:t>
            </w:r>
          </w:p>
        </w:tc>
        <w:tc>
          <w:tcPr>
            <w:tcW w:w="1113" w:type="dxa"/>
          </w:tcPr>
          <w:p w:rsidR="00E42B9E" w:rsidRPr="00C3761B" w:rsidRDefault="007D21A3" w:rsidP="0051442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237050">
              <w:rPr>
                <w:rFonts w:ascii="Times New Roman" w:hAnsi="Times New Roman" w:cs="Times New Roman"/>
                <w:sz w:val="22"/>
              </w:rPr>
              <w:t xml:space="preserve">4 </w:t>
            </w:r>
          </w:p>
        </w:tc>
      </w:tr>
      <w:tr w:rsidR="00E42B9E" w:rsidRPr="00C3761B" w:rsidTr="00237050">
        <w:trPr>
          <w:trHeight w:val="442"/>
          <w:jc w:val="center"/>
        </w:trPr>
        <w:tc>
          <w:tcPr>
            <w:tcW w:w="2835" w:type="dxa"/>
          </w:tcPr>
          <w:p w:rsidR="00E42B9E" w:rsidRPr="00C3761B" w:rsidRDefault="00E42B9E" w:rsidP="00183FF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21</w:t>
            </w:r>
            <w:r w:rsidRPr="00C3761B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ChIP 11</w:t>
            </w:r>
            <w:r w:rsidRPr="00C3761B">
              <w:rPr>
                <w:rFonts w:ascii="Times New Roman" w:hAnsi="Times New Roman" w:cs="Times New Roman"/>
                <w:sz w:val="22"/>
              </w:rPr>
              <w:t>- reverse</w:t>
            </w:r>
          </w:p>
        </w:tc>
        <w:tc>
          <w:tcPr>
            <w:tcW w:w="5113" w:type="dxa"/>
            <w:gridSpan w:val="2"/>
          </w:tcPr>
          <w:p w:rsidR="00E42B9E" w:rsidRPr="00C3761B" w:rsidRDefault="0026232B" w:rsidP="00183FF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AGAAACACCTGTGAACGCA</w:t>
            </w:r>
          </w:p>
        </w:tc>
        <w:tc>
          <w:tcPr>
            <w:tcW w:w="1113" w:type="dxa"/>
          </w:tcPr>
          <w:p w:rsidR="00E42B9E" w:rsidRPr="00C3761B" w:rsidRDefault="007D21A3" w:rsidP="002370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237050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E42B9E" w:rsidRPr="00C3761B" w:rsidTr="00E42B9E">
        <w:trPr>
          <w:trHeight w:val="513"/>
          <w:jc w:val="center"/>
        </w:trPr>
        <w:tc>
          <w:tcPr>
            <w:tcW w:w="2835" w:type="dxa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21 ChIP 12</w:t>
            </w:r>
            <w:r w:rsidRPr="00C3761B">
              <w:rPr>
                <w:rFonts w:ascii="Times New Roman" w:hAnsi="Times New Roman" w:cs="Times New Roman"/>
                <w:sz w:val="22"/>
              </w:rPr>
              <w:t xml:space="preserve"> - forward</w:t>
            </w:r>
          </w:p>
        </w:tc>
        <w:tc>
          <w:tcPr>
            <w:tcW w:w="5113" w:type="dxa"/>
            <w:gridSpan w:val="2"/>
          </w:tcPr>
          <w:p w:rsidR="0026232B" w:rsidRPr="00C3761B" w:rsidRDefault="0026232B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AAGGCAGGAAGGCCAATAA</w:t>
            </w:r>
          </w:p>
        </w:tc>
        <w:tc>
          <w:tcPr>
            <w:tcW w:w="1113" w:type="dxa"/>
          </w:tcPr>
          <w:p w:rsidR="00E42B9E" w:rsidRPr="00C3761B" w:rsidRDefault="007D21A3" w:rsidP="002370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237050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E42B9E" w:rsidRPr="00C3761B" w:rsidTr="00E42B9E">
        <w:trPr>
          <w:trHeight w:val="513"/>
          <w:jc w:val="center"/>
        </w:trPr>
        <w:tc>
          <w:tcPr>
            <w:tcW w:w="2835" w:type="dxa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21</w:t>
            </w:r>
            <w:r w:rsidRPr="00C3761B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ChIP 12</w:t>
            </w:r>
            <w:r w:rsidRPr="00C3761B">
              <w:rPr>
                <w:rFonts w:ascii="Times New Roman" w:hAnsi="Times New Roman" w:cs="Times New Roman"/>
                <w:sz w:val="22"/>
              </w:rPr>
              <w:t>- reverse</w:t>
            </w:r>
          </w:p>
        </w:tc>
        <w:tc>
          <w:tcPr>
            <w:tcW w:w="5113" w:type="dxa"/>
            <w:gridSpan w:val="2"/>
          </w:tcPr>
          <w:p w:rsidR="00E42B9E" w:rsidRPr="00C3761B" w:rsidRDefault="0026232B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CTCCTCCCCCATCAAAAT</w:t>
            </w:r>
          </w:p>
        </w:tc>
        <w:tc>
          <w:tcPr>
            <w:tcW w:w="1113" w:type="dxa"/>
          </w:tcPr>
          <w:p w:rsidR="00E42B9E" w:rsidRPr="00C3761B" w:rsidRDefault="007D21A3" w:rsidP="002370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237050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E42B9E" w:rsidRPr="00C3761B" w:rsidTr="00E42B9E">
        <w:trPr>
          <w:trHeight w:val="513"/>
          <w:jc w:val="center"/>
        </w:trPr>
        <w:tc>
          <w:tcPr>
            <w:tcW w:w="2835" w:type="dxa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10q TERRA – forward</w:t>
            </w:r>
          </w:p>
        </w:tc>
        <w:tc>
          <w:tcPr>
            <w:tcW w:w="5113" w:type="dxa"/>
            <w:gridSpan w:val="2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GAATCCTGCGCACCGAGAT</w:t>
            </w:r>
          </w:p>
        </w:tc>
        <w:tc>
          <w:tcPr>
            <w:tcW w:w="1113" w:type="dxa"/>
          </w:tcPr>
          <w:p w:rsidR="00E42B9E" w:rsidRPr="00C3761B" w:rsidRDefault="007D21A3" w:rsidP="007D21A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</w:tr>
      <w:tr w:rsidR="00E42B9E" w:rsidRPr="00C3761B" w:rsidTr="00E42B9E">
        <w:trPr>
          <w:trHeight w:val="498"/>
          <w:jc w:val="center"/>
        </w:trPr>
        <w:tc>
          <w:tcPr>
            <w:tcW w:w="2835" w:type="dxa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10q TERRA – reverse</w:t>
            </w:r>
          </w:p>
        </w:tc>
        <w:tc>
          <w:tcPr>
            <w:tcW w:w="5113" w:type="dxa"/>
            <w:gridSpan w:val="2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CTGCACTTGAACCCTGCAATAC</w:t>
            </w:r>
          </w:p>
        </w:tc>
        <w:tc>
          <w:tcPr>
            <w:tcW w:w="1113" w:type="dxa"/>
          </w:tcPr>
          <w:p w:rsidR="00E42B9E" w:rsidRPr="00C3761B" w:rsidRDefault="007D21A3" w:rsidP="007D21A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</w:tr>
      <w:tr w:rsidR="00E42B9E" w:rsidRPr="00C3761B" w:rsidTr="00E42B9E">
        <w:trPr>
          <w:trHeight w:val="513"/>
          <w:jc w:val="center"/>
        </w:trPr>
        <w:tc>
          <w:tcPr>
            <w:tcW w:w="2835" w:type="dxa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13q TERRA – forward</w:t>
            </w:r>
          </w:p>
        </w:tc>
        <w:tc>
          <w:tcPr>
            <w:tcW w:w="5113" w:type="dxa"/>
            <w:gridSpan w:val="2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CCTGCGCACCGAGATTCT</w:t>
            </w:r>
          </w:p>
        </w:tc>
        <w:tc>
          <w:tcPr>
            <w:tcW w:w="1113" w:type="dxa"/>
          </w:tcPr>
          <w:p w:rsidR="00E42B9E" w:rsidRPr="00C3761B" w:rsidRDefault="007D21A3" w:rsidP="007D21A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  <w:r w:rsidR="00E42B9E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E42B9E" w:rsidRPr="00C3761B" w:rsidTr="00E42B9E">
        <w:trPr>
          <w:trHeight w:val="513"/>
          <w:jc w:val="center"/>
        </w:trPr>
        <w:tc>
          <w:tcPr>
            <w:tcW w:w="2835" w:type="dxa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13q TERRA – reverse</w:t>
            </w:r>
          </w:p>
        </w:tc>
        <w:tc>
          <w:tcPr>
            <w:tcW w:w="5113" w:type="dxa"/>
            <w:gridSpan w:val="2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GCACTTGAACCCTGCAATACAG</w:t>
            </w:r>
          </w:p>
        </w:tc>
        <w:tc>
          <w:tcPr>
            <w:tcW w:w="1113" w:type="dxa"/>
          </w:tcPr>
          <w:p w:rsidR="00E42B9E" w:rsidRPr="00C3761B" w:rsidRDefault="007D21A3" w:rsidP="007D21A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  <w:r w:rsidR="00E42B9E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 xml:space="preserve">28 </w:t>
            </w:r>
          </w:p>
        </w:tc>
      </w:tr>
      <w:tr w:rsidR="00E42B9E" w:rsidRPr="00C3761B" w:rsidTr="00E42B9E">
        <w:trPr>
          <w:trHeight w:val="513"/>
          <w:jc w:val="center"/>
        </w:trPr>
        <w:tc>
          <w:tcPr>
            <w:tcW w:w="2835" w:type="dxa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20q TERRA – forward</w:t>
            </w:r>
          </w:p>
        </w:tc>
        <w:tc>
          <w:tcPr>
            <w:tcW w:w="5113" w:type="dxa"/>
            <w:gridSpan w:val="2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ACATGGGCGATACTCAGG</w:t>
            </w:r>
          </w:p>
        </w:tc>
        <w:tc>
          <w:tcPr>
            <w:tcW w:w="1113" w:type="dxa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E42B9E" w:rsidRPr="00C3761B" w:rsidTr="00E42B9E">
        <w:trPr>
          <w:trHeight w:val="513"/>
          <w:jc w:val="center"/>
        </w:trPr>
        <w:tc>
          <w:tcPr>
            <w:tcW w:w="2835" w:type="dxa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20q TERRA – reverse</w:t>
            </w:r>
          </w:p>
        </w:tc>
        <w:tc>
          <w:tcPr>
            <w:tcW w:w="5113" w:type="dxa"/>
            <w:gridSpan w:val="2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CCCACTACTGTGCCTCAA</w:t>
            </w:r>
          </w:p>
        </w:tc>
        <w:tc>
          <w:tcPr>
            <w:tcW w:w="1113" w:type="dxa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E42B9E" w:rsidRPr="00C3761B" w:rsidTr="00E42B9E">
        <w:trPr>
          <w:trHeight w:val="498"/>
          <w:jc w:val="center"/>
        </w:trPr>
        <w:tc>
          <w:tcPr>
            <w:tcW w:w="2835" w:type="dxa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XpYp TERRA - forward</w:t>
            </w:r>
          </w:p>
        </w:tc>
        <w:tc>
          <w:tcPr>
            <w:tcW w:w="5113" w:type="dxa"/>
            <w:gridSpan w:val="2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AAGAACGAAGCTTCCACAGTAT</w:t>
            </w:r>
          </w:p>
        </w:tc>
        <w:tc>
          <w:tcPr>
            <w:tcW w:w="1113" w:type="dxa"/>
          </w:tcPr>
          <w:p w:rsidR="00E42B9E" w:rsidRPr="00C3761B" w:rsidRDefault="007D21A3" w:rsidP="007D21A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E42B9E" w:rsidRPr="00C3761B" w:rsidTr="00E42B9E">
        <w:trPr>
          <w:trHeight w:val="513"/>
          <w:jc w:val="center"/>
        </w:trPr>
        <w:tc>
          <w:tcPr>
            <w:tcW w:w="2835" w:type="dxa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XpYp TERRA – reverse</w:t>
            </w:r>
          </w:p>
        </w:tc>
        <w:tc>
          <w:tcPr>
            <w:tcW w:w="5113" w:type="dxa"/>
            <w:gridSpan w:val="2"/>
          </w:tcPr>
          <w:p w:rsidR="00E42B9E" w:rsidRPr="00C3761B" w:rsidRDefault="00E42B9E" w:rsidP="00E42B9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GGTGGGAGCAGATTAGAGAATAAA</w:t>
            </w:r>
          </w:p>
        </w:tc>
        <w:tc>
          <w:tcPr>
            <w:tcW w:w="1113" w:type="dxa"/>
          </w:tcPr>
          <w:p w:rsidR="00E42B9E" w:rsidRPr="00C3761B" w:rsidRDefault="007D21A3" w:rsidP="007D21A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</w:tbl>
    <w:p w:rsidR="00197516" w:rsidRDefault="00197516" w:rsidP="00E42B9E">
      <w:pPr>
        <w:rPr>
          <w:rFonts w:ascii="Times New Roman" w:hAnsi="Times New Roman" w:cs="Times New Roman"/>
          <w:sz w:val="24"/>
          <w:szCs w:val="24"/>
        </w:rPr>
      </w:pPr>
    </w:p>
    <w:p w:rsidR="00197516" w:rsidRPr="00947CF3" w:rsidRDefault="00F42E51" w:rsidP="001975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197516" w:rsidRPr="00947CF3">
        <w:rPr>
          <w:rFonts w:ascii="Times New Roman" w:hAnsi="Times New Roman" w:cs="Times New Roman" w:hint="eastAsia"/>
          <w:sz w:val="24"/>
          <w:szCs w:val="24"/>
        </w:rPr>
        <w:t>eferences</w:t>
      </w:r>
      <w:r w:rsidR="00197516">
        <w:rPr>
          <w:rFonts w:ascii="Times New Roman" w:hAnsi="Times New Roman" w:cs="Times New Roman"/>
          <w:sz w:val="24"/>
          <w:szCs w:val="24"/>
        </w:rPr>
        <w:t xml:space="preserve"> in this table:</w:t>
      </w:r>
    </w:p>
    <w:p w:rsidR="00237050" w:rsidRPr="00197516" w:rsidRDefault="00237050" w:rsidP="00237050">
      <w:pPr>
        <w:pStyle w:val="a7"/>
        <w:numPr>
          <w:ilvl w:val="0"/>
          <w:numId w:val="3"/>
        </w:numPr>
        <w:spacing w:line="240" w:lineRule="auto"/>
        <w:ind w:leftChars="0"/>
        <w:rPr>
          <w:rFonts w:cs="Times New Roman"/>
          <w:sz w:val="24"/>
          <w:szCs w:val="24"/>
        </w:rPr>
      </w:pPr>
      <w:r w:rsidRPr="0019324D">
        <w:rPr>
          <w:rFonts w:cs="Times New Roman"/>
          <w:sz w:val="24"/>
          <w:szCs w:val="24"/>
        </w:rPr>
        <w:t>Liu R, Wang L, Chen G, Katoh H, Chen C, Liu Y, et al. FOXP3 up-regulates p21 expression by site-specific inhibition of histone deacetylase 2/histone deacetylase 4 association to the locus. Cancer Res. 2009;69: 2252</w:t>
      </w:r>
      <w:r>
        <w:rPr>
          <w:rFonts w:cs="Times New Roman"/>
          <w:sz w:val="24"/>
          <w:szCs w:val="24"/>
        </w:rPr>
        <w:t>–</w:t>
      </w:r>
      <w:r w:rsidRPr="0019324D">
        <w:rPr>
          <w:rFonts w:cs="Times New Roman"/>
          <w:sz w:val="24"/>
          <w:szCs w:val="24"/>
        </w:rPr>
        <w:t>2259.</w:t>
      </w:r>
    </w:p>
    <w:p w:rsidR="00237050" w:rsidRPr="0019324D" w:rsidRDefault="00237050" w:rsidP="00237050">
      <w:pPr>
        <w:pStyle w:val="a7"/>
        <w:numPr>
          <w:ilvl w:val="0"/>
          <w:numId w:val="3"/>
        </w:numPr>
        <w:spacing w:line="240" w:lineRule="auto"/>
        <w:ind w:leftChars="0"/>
        <w:rPr>
          <w:rFonts w:cs="Times New Roman"/>
          <w:sz w:val="24"/>
          <w:szCs w:val="24"/>
        </w:rPr>
      </w:pPr>
      <w:r w:rsidRPr="0019324D">
        <w:rPr>
          <w:rFonts w:cs="Times New Roman"/>
          <w:sz w:val="24"/>
          <w:szCs w:val="24"/>
        </w:rPr>
        <w:t>Glover-Cutter K, Kim S, Espinosa J, Bentley DL. RNA polymerase II pauses and associates with pre-mRNA processing factors at both ends of genes. Nat Struct Mol Biol. 2008;15: 71</w:t>
      </w:r>
      <w:r>
        <w:rPr>
          <w:rFonts w:cs="Times New Roman"/>
          <w:sz w:val="24"/>
          <w:szCs w:val="24"/>
        </w:rPr>
        <w:t>–7</w:t>
      </w:r>
      <w:r w:rsidRPr="0019324D">
        <w:rPr>
          <w:rFonts w:cs="Times New Roman"/>
          <w:sz w:val="24"/>
          <w:szCs w:val="24"/>
        </w:rPr>
        <w:t>8.</w:t>
      </w:r>
    </w:p>
    <w:p w:rsidR="00237050" w:rsidRPr="00237050" w:rsidRDefault="001B396F" w:rsidP="002370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 references </w:t>
      </w:r>
      <w:bookmarkStart w:id="0" w:name="_GoBack"/>
      <w:bookmarkEnd w:id="0"/>
      <w:r w:rsidR="00F42E51">
        <w:rPr>
          <w:rFonts w:ascii="Times New Roman" w:hAnsi="Times New Roman" w:cs="Times New Roman"/>
          <w:sz w:val="24"/>
          <w:szCs w:val="24"/>
        </w:rPr>
        <w:t>are listed</w:t>
      </w:r>
      <w:r w:rsidR="00237050" w:rsidRPr="00237050">
        <w:rPr>
          <w:rFonts w:ascii="Times New Roman" w:hAnsi="Times New Roman" w:cs="Times New Roman"/>
          <w:sz w:val="24"/>
          <w:szCs w:val="24"/>
        </w:rPr>
        <w:t xml:space="preserve"> in the main </w:t>
      </w:r>
      <w:r w:rsidR="00420513">
        <w:rPr>
          <w:rFonts w:ascii="Times New Roman" w:hAnsi="Times New Roman" w:cs="Times New Roman" w:hint="eastAsia"/>
          <w:sz w:val="24"/>
          <w:szCs w:val="24"/>
        </w:rPr>
        <w:t>References section</w:t>
      </w:r>
      <w:r w:rsidR="00237050" w:rsidRPr="00237050">
        <w:rPr>
          <w:rFonts w:ascii="Times New Roman" w:hAnsi="Times New Roman" w:cs="Times New Roman"/>
          <w:sz w:val="24"/>
          <w:szCs w:val="24"/>
        </w:rPr>
        <w:t>.</w:t>
      </w:r>
    </w:p>
    <w:p w:rsidR="001848C2" w:rsidRPr="001B396F" w:rsidRDefault="001848C2" w:rsidP="00E42B9E">
      <w:pPr>
        <w:rPr>
          <w:rFonts w:ascii="Times New Roman" w:hAnsi="Times New Roman" w:cs="Times New Roman"/>
          <w:sz w:val="24"/>
          <w:szCs w:val="24"/>
        </w:rPr>
      </w:pPr>
    </w:p>
    <w:sectPr w:rsidR="001848C2" w:rsidRPr="001B396F" w:rsidSect="000A399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3230" w:rsidRDefault="003B3230" w:rsidP="004E24CB">
      <w:pPr>
        <w:spacing w:after="0" w:line="240" w:lineRule="auto"/>
      </w:pPr>
      <w:r>
        <w:separator/>
      </w:r>
    </w:p>
  </w:endnote>
  <w:endnote w:type="continuationSeparator" w:id="0">
    <w:p w:rsidR="003B3230" w:rsidRDefault="003B3230" w:rsidP="004E24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3230" w:rsidRDefault="003B3230" w:rsidP="004E24CB">
      <w:pPr>
        <w:spacing w:after="0" w:line="240" w:lineRule="auto"/>
      </w:pPr>
      <w:r>
        <w:separator/>
      </w:r>
    </w:p>
  </w:footnote>
  <w:footnote w:type="continuationSeparator" w:id="0">
    <w:p w:rsidR="003B3230" w:rsidRDefault="003B3230" w:rsidP="004E24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2E54EC"/>
    <w:multiLevelType w:val="hybridMultilevel"/>
    <w:tmpl w:val="DABAA864"/>
    <w:lvl w:ilvl="0" w:tplc="E54412FE">
      <w:start w:val="43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87C0208"/>
    <w:multiLevelType w:val="hybridMultilevel"/>
    <w:tmpl w:val="145A39D6"/>
    <w:lvl w:ilvl="0" w:tplc="3140F462">
      <w:start w:val="44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6FF3F4D"/>
    <w:multiLevelType w:val="hybridMultilevel"/>
    <w:tmpl w:val="E0443018"/>
    <w:lvl w:ilvl="0" w:tplc="39725C2E">
      <w:start w:val="45"/>
      <w:numFmt w:val="decimal"/>
      <w:lvlText w:val="%1."/>
      <w:lvlJc w:val="left"/>
      <w:pPr>
        <w:ind w:left="400" w:hanging="400"/>
      </w:pPr>
      <w:rPr>
        <w:rFonts w:hint="eastAsia"/>
        <w:lang w:val="en-US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AF2"/>
    <w:rsid w:val="00015494"/>
    <w:rsid w:val="00016DB3"/>
    <w:rsid w:val="000A399D"/>
    <w:rsid w:val="000E68B0"/>
    <w:rsid w:val="000F3E54"/>
    <w:rsid w:val="00146F91"/>
    <w:rsid w:val="00183FFA"/>
    <w:rsid w:val="001848C2"/>
    <w:rsid w:val="00197516"/>
    <w:rsid w:val="001B396F"/>
    <w:rsid w:val="001C0E01"/>
    <w:rsid w:val="001E541A"/>
    <w:rsid w:val="00237050"/>
    <w:rsid w:val="0026232B"/>
    <w:rsid w:val="00277647"/>
    <w:rsid w:val="00284D92"/>
    <w:rsid w:val="002903B2"/>
    <w:rsid w:val="002947A5"/>
    <w:rsid w:val="00295BAF"/>
    <w:rsid w:val="002A5BD4"/>
    <w:rsid w:val="002D34B3"/>
    <w:rsid w:val="003009D2"/>
    <w:rsid w:val="003357FD"/>
    <w:rsid w:val="00392165"/>
    <w:rsid w:val="003A3A4A"/>
    <w:rsid w:val="003B3230"/>
    <w:rsid w:val="003B6462"/>
    <w:rsid w:val="00420513"/>
    <w:rsid w:val="00433B52"/>
    <w:rsid w:val="00442508"/>
    <w:rsid w:val="004822F4"/>
    <w:rsid w:val="004A645A"/>
    <w:rsid w:val="004E24CB"/>
    <w:rsid w:val="00514429"/>
    <w:rsid w:val="00583108"/>
    <w:rsid w:val="005911B1"/>
    <w:rsid w:val="005B237F"/>
    <w:rsid w:val="005B3E5D"/>
    <w:rsid w:val="005F65EB"/>
    <w:rsid w:val="00614C66"/>
    <w:rsid w:val="00630C13"/>
    <w:rsid w:val="00630F75"/>
    <w:rsid w:val="00667EC4"/>
    <w:rsid w:val="007067F9"/>
    <w:rsid w:val="007845A4"/>
    <w:rsid w:val="00787597"/>
    <w:rsid w:val="00787B3C"/>
    <w:rsid w:val="007A1B7D"/>
    <w:rsid w:val="007D0033"/>
    <w:rsid w:val="007D21A3"/>
    <w:rsid w:val="00836B6D"/>
    <w:rsid w:val="00850291"/>
    <w:rsid w:val="008631E6"/>
    <w:rsid w:val="008732BD"/>
    <w:rsid w:val="008762BA"/>
    <w:rsid w:val="00895BF4"/>
    <w:rsid w:val="008D5AC6"/>
    <w:rsid w:val="009659E5"/>
    <w:rsid w:val="009A5A1E"/>
    <w:rsid w:val="009E15B3"/>
    <w:rsid w:val="009E31E4"/>
    <w:rsid w:val="00A060B3"/>
    <w:rsid w:val="00A065F4"/>
    <w:rsid w:val="00A10AF2"/>
    <w:rsid w:val="00A374A7"/>
    <w:rsid w:val="00A41419"/>
    <w:rsid w:val="00A769BB"/>
    <w:rsid w:val="00A843AA"/>
    <w:rsid w:val="00AA2C18"/>
    <w:rsid w:val="00AC0B55"/>
    <w:rsid w:val="00AD28BF"/>
    <w:rsid w:val="00B30D15"/>
    <w:rsid w:val="00B32FD3"/>
    <w:rsid w:val="00B52027"/>
    <w:rsid w:val="00B6494C"/>
    <w:rsid w:val="00B80710"/>
    <w:rsid w:val="00BF5278"/>
    <w:rsid w:val="00C07BC4"/>
    <w:rsid w:val="00C13C08"/>
    <w:rsid w:val="00C3761B"/>
    <w:rsid w:val="00C839D2"/>
    <w:rsid w:val="00CF01DC"/>
    <w:rsid w:val="00CF5F1F"/>
    <w:rsid w:val="00D33C40"/>
    <w:rsid w:val="00DE3355"/>
    <w:rsid w:val="00DF7C86"/>
    <w:rsid w:val="00E148CD"/>
    <w:rsid w:val="00E339F0"/>
    <w:rsid w:val="00E42B9E"/>
    <w:rsid w:val="00E7201B"/>
    <w:rsid w:val="00EA2491"/>
    <w:rsid w:val="00EE7075"/>
    <w:rsid w:val="00F42E04"/>
    <w:rsid w:val="00F42E51"/>
    <w:rsid w:val="00F43162"/>
    <w:rsid w:val="00F84F52"/>
    <w:rsid w:val="00F8555C"/>
    <w:rsid w:val="00F97243"/>
    <w:rsid w:val="00FA3FF4"/>
    <w:rsid w:val="00FB5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5:chartTrackingRefBased/>
  <w15:docId w15:val="{E527B144-B07A-44AA-882D-25F674C53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0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E24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E24CB"/>
  </w:style>
  <w:style w:type="paragraph" w:styleId="a5">
    <w:name w:val="footer"/>
    <w:basedOn w:val="a"/>
    <w:link w:val="Char0"/>
    <w:uiPriority w:val="99"/>
    <w:unhideWhenUsed/>
    <w:rsid w:val="004E24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E24CB"/>
  </w:style>
  <w:style w:type="paragraph" w:styleId="a6">
    <w:name w:val="Balloon Text"/>
    <w:basedOn w:val="a"/>
    <w:link w:val="Char1"/>
    <w:uiPriority w:val="99"/>
    <w:semiHidden/>
    <w:unhideWhenUsed/>
    <w:rsid w:val="002776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7764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433B52"/>
    <w:pPr>
      <w:kinsoku w:val="0"/>
      <w:wordWrap/>
      <w:overflowPunct w:val="0"/>
      <w:spacing w:after="100" w:afterAutospacing="1"/>
      <w:ind w:leftChars="400" w:left="800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김흥종</cp:lastModifiedBy>
  <cp:revision>12</cp:revision>
  <cp:lastPrinted>2019-07-25T03:18:00Z</cp:lastPrinted>
  <dcterms:created xsi:type="dcterms:W3CDTF">2019-11-12T03:06:00Z</dcterms:created>
  <dcterms:modified xsi:type="dcterms:W3CDTF">2019-11-12T06:28:00Z</dcterms:modified>
</cp:coreProperties>
</file>